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57A15" w14:textId="77777777" w:rsidR="00115C44" w:rsidRDefault="00115C44">
      <w:pPr>
        <w:rPr>
          <w:rFonts w:ascii="Times New Roman" w:eastAsia="宋体" w:hAnsi="Times New Roman" w:cs="Times New Roman"/>
          <w:b/>
          <w:bCs/>
          <w:color w:val="282828"/>
          <w:kern w:val="0"/>
          <w:sz w:val="24"/>
          <w:szCs w:val="24"/>
        </w:rPr>
      </w:pPr>
    </w:p>
    <w:p w14:paraId="310C0594" w14:textId="77777777" w:rsidR="00115C44" w:rsidRDefault="00115C44">
      <w:pPr>
        <w:rPr>
          <w:rFonts w:ascii="Times New Roman" w:eastAsia="宋体" w:hAnsi="Times New Roman" w:cs="Times New Roman"/>
          <w:b/>
          <w:bCs/>
          <w:color w:val="282828"/>
          <w:kern w:val="0"/>
          <w:sz w:val="24"/>
          <w:szCs w:val="24"/>
        </w:rPr>
      </w:pPr>
    </w:p>
    <w:p w14:paraId="2FB927ED" w14:textId="1A848A5D" w:rsidR="00752DC2" w:rsidRPr="00115C44" w:rsidRDefault="00115C44" w:rsidP="00115C44">
      <w:pPr>
        <w:ind w:firstLineChars="350" w:firstLine="843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</w:t>
      </w:r>
      <w:r w:rsidRPr="00115C4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upplementary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</w:t>
      </w:r>
      <w:r w:rsidRPr="00115C44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able: The SUVmax and HU of normal vertebrae in males and females</w:t>
      </w:r>
    </w:p>
    <w:p w14:paraId="433FCF90" w14:textId="77777777" w:rsidR="00115C44" w:rsidRPr="00115C44" w:rsidRDefault="00115C44">
      <w:pPr>
        <w:rPr>
          <w:rFonts w:ascii="Times New Roman" w:hAnsi="Times New Roman" w:cs="Times New Roman"/>
          <w:b/>
          <w:bCs/>
        </w:rPr>
      </w:pPr>
    </w:p>
    <w:tbl>
      <w:tblPr>
        <w:tblW w:w="8860" w:type="dxa"/>
        <w:tblInd w:w="808" w:type="dxa"/>
        <w:tblLook w:val="04A0" w:firstRow="1" w:lastRow="0" w:firstColumn="1" w:lastColumn="0" w:noHBand="0" w:noVBand="1"/>
      </w:tblPr>
      <w:tblGrid>
        <w:gridCol w:w="2740"/>
        <w:gridCol w:w="2340"/>
        <w:gridCol w:w="2520"/>
        <w:gridCol w:w="1260"/>
      </w:tblGrid>
      <w:tr w:rsidR="00ED5ED1" w:rsidRPr="00ED5ED1" w14:paraId="40BB9BA3" w14:textId="77777777" w:rsidTr="00115C44">
        <w:trPr>
          <w:trHeight w:val="300"/>
        </w:trPr>
        <w:tc>
          <w:tcPr>
            <w:tcW w:w="2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FC31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AA74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mal vertebrae of males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12F5B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mal vertebrae of female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A2C8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ED5ED1" w:rsidRPr="00ED5ED1" w14:paraId="793BFC92" w14:textId="77777777" w:rsidTr="00115C4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2E7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AE30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5475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F16E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ED1" w:rsidRPr="00ED5ED1" w14:paraId="18B40117" w14:textId="77777777" w:rsidTr="00115C44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77A9" w14:textId="3F2B01EA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Vmax</w:t>
            </w:r>
            <w:r w:rsidRPr="00ED5ED1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35F" w14:textId="617327F3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718" w14:textId="6DA533A9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2DC6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ED1" w:rsidRPr="00ED5ED1" w14:paraId="4FF467E7" w14:textId="77777777" w:rsidTr="00115C44">
        <w:trPr>
          <w:trHeight w:val="52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8215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 of SUV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3858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6436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0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0FBC" w14:textId="41736020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8</w:t>
            </w:r>
          </w:p>
        </w:tc>
      </w:tr>
      <w:tr w:rsidR="00ED5ED1" w:rsidRPr="00ED5ED1" w14:paraId="06D61BD2" w14:textId="77777777" w:rsidTr="00115C44">
        <w:trPr>
          <w:trHeight w:val="29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E321" w14:textId="522F5423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. of SUV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5D81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2B8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4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A46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ED1" w:rsidRPr="00ED5ED1" w14:paraId="3B9AE8B4" w14:textId="77777777" w:rsidTr="00115C44">
        <w:trPr>
          <w:trHeight w:val="28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F957" w14:textId="7CBBB07B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. of SUVma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6556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48D8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1.6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4D92" w14:textId="77777777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D5ED1" w:rsidRPr="00ED5ED1" w14:paraId="6D39F958" w14:textId="77777777" w:rsidTr="00115C44">
        <w:trPr>
          <w:trHeight w:val="530"/>
        </w:trPr>
        <w:tc>
          <w:tcPr>
            <w:tcW w:w="2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DE153C" w14:textId="31CC0ABE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, Median HU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18274" w14:textId="3B28099D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89, 157.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665F2" w14:textId="171AE425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98, 161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1CB88" w14:textId="4275E124" w:rsidR="00ED5ED1" w:rsidRPr="00ED5ED1" w:rsidRDefault="00ED5ED1" w:rsidP="00ED5E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5ED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5</w:t>
            </w:r>
          </w:p>
        </w:tc>
      </w:tr>
    </w:tbl>
    <w:p w14:paraId="6506628D" w14:textId="77777777" w:rsidR="00ED5ED1" w:rsidRDefault="00ED5ED1">
      <w:pPr>
        <w:rPr>
          <w:rFonts w:hint="eastAsia"/>
        </w:rPr>
      </w:pPr>
    </w:p>
    <w:sectPr w:rsidR="00ED5ED1" w:rsidSect="00115C4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E483E" w14:textId="77777777" w:rsidR="00104A23" w:rsidRDefault="00104A23" w:rsidP="00ED5ED1">
      <w:r>
        <w:separator/>
      </w:r>
    </w:p>
  </w:endnote>
  <w:endnote w:type="continuationSeparator" w:id="0">
    <w:p w14:paraId="456AC136" w14:textId="77777777" w:rsidR="00104A23" w:rsidRDefault="00104A23" w:rsidP="00ED5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CB63A" w14:textId="77777777" w:rsidR="00104A23" w:rsidRDefault="00104A23" w:rsidP="00ED5ED1">
      <w:r>
        <w:separator/>
      </w:r>
    </w:p>
  </w:footnote>
  <w:footnote w:type="continuationSeparator" w:id="0">
    <w:p w14:paraId="786E0AD6" w14:textId="77777777" w:rsidR="00104A23" w:rsidRDefault="00104A23" w:rsidP="00ED5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D1"/>
    <w:rsid w:val="00104A23"/>
    <w:rsid w:val="00115C44"/>
    <w:rsid w:val="00752DC2"/>
    <w:rsid w:val="00B7171B"/>
    <w:rsid w:val="00ED5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ADB4B"/>
  <w15:chartTrackingRefBased/>
  <w15:docId w15:val="{4C1965BE-4224-4F0C-BE97-35C1870D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5E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D5E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D5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D5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94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GUANGHUA</dc:creator>
  <cp:keywords/>
  <dc:description/>
  <cp:lastModifiedBy>YAO GUANGHUA</cp:lastModifiedBy>
  <cp:revision>3</cp:revision>
  <dcterms:created xsi:type="dcterms:W3CDTF">2023-01-05T13:30:00Z</dcterms:created>
  <dcterms:modified xsi:type="dcterms:W3CDTF">2023-01-05T14:01:00Z</dcterms:modified>
</cp:coreProperties>
</file>